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IE"/>
        </w:rPr>
        <w:t>(a) Inpp5f_v2-Vma21 Species Phylogeny codon evolution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356"/>
        <w:gridCol w:w="1688"/>
        <w:gridCol w:w="1406"/>
        <w:gridCol w:w="2580"/>
        <w:gridCol w:w="1521"/>
      </w:tblGrid>
      <w:tr>
        <w:trPr>
          <w:trHeight w:val="631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itial/Fixed*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meg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kelihood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s of parameters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 xml:space="preserve">Positively 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lected sites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 : one rati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51.07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 0.10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-specific: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:Neutral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51.07</w:t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>= 0.10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llow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:Selection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51.07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1.00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 0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00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10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>=  64.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3:Discrete(K = 2)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036.55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>=  0.46, (p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>= 0.54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 xml:space="preserve">= 0.02,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>=  0.1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3:Discrete(K = 3)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36.55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 0.46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 0.54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 0.0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2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18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>= 12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: Beta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37.64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97, q=  7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ot allowed</w:t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: Beta&amp;Omega &gt; 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37.64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1.00, p = 0.97,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q = 7.89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00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3.3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536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a: Beta&amp;Omega = 1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37.64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1.00, p = 0.97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=  7.8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00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1.00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llowed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5" w:hRule="atLeast"/>
        </w:trPr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nch-specific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40.55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40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00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60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= 0.00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 0.0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1.0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&gt; 50 %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&gt; 95 %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&gt; 99 %</w:t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 null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40.55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 0.40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00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60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= 0.00)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0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1.0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llowed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8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B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2031.10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 xml:space="preserve"> =  0.26, p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 = 0.19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(p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</w:rPr>
              <w:t xml:space="preserve"> = 0.31, p</w:t>
            </w:r>
            <w:r>
              <w:rPr>
                <w:b/>
                <w:sz w:val="18"/>
                <w:szCs w:val="18"/>
                <w:vertAlign w:val="subscript"/>
              </w:rPr>
              <w:t>3</w:t>
            </w:r>
            <w:r>
              <w:rPr>
                <w:b/>
                <w:sz w:val="18"/>
                <w:szCs w:val="18"/>
              </w:rPr>
              <w:t xml:space="preserve"> = 0.25)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 xml:space="preserve"> = 0.17,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 = 0.00,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</w:rPr>
              <w:t xml:space="preserve"> = 0.86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e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lang w:val="en-IE"/>
        </w:rPr>
        <w:t>(b) NAP1l Species Phylogeny codon evolution.</w:t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356"/>
        <w:gridCol w:w="1688"/>
        <w:gridCol w:w="1406"/>
        <w:gridCol w:w="2580"/>
        <w:gridCol w:w="1521"/>
      </w:tblGrid>
      <w:tr>
        <w:trPr>
          <w:trHeight w:val="631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itial/Fixed*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meg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kelihood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s of parameters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 xml:space="preserve">Positively 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lected sites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 : one rati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826.3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 0.19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-specific: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:Neutral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726.47</w:t>
            </w:r>
          </w:p>
        </w:tc>
        <w:tc>
          <w:tcPr>
            <w:tcW w:w="2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75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>= 0.14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llow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:Selection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726.47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75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16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 xml:space="preserve">= 0.09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14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 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>= 1.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3:Discrete(K = 2)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12660.57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 xml:space="preserve">0 </w:t>
            </w:r>
            <w:r>
              <w:rPr>
                <w:b/>
                <w:sz w:val="18"/>
                <w:szCs w:val="18"/>
              </w:rPr>
              <w:t>= 0.50, (p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>= 0.49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 xml:space="preserve">0 </w:t>
            </w:r>
            <w:r>
              <w:rPr>
                <w:b/>
                <w:sz w:val="18"/>
                <w:szCs w:val="18"/>
              </w:rPr>
              <w:t xml:space="preserve">= 0.06,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>= 0.3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3:Discrete(K = 3)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55.26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>= 0.36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7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>= 0.2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 xml:space="preserve">= 0.05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20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>= 0.5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: Beta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56.8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95, q = 3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ot allowed</w:t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: Beta&amp;Omega &gt; 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56.8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1.00, p = 0.95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 = 3.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00 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1.0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>
          <w:trHeight w:val="536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a: Beta&amp;Omega = 1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56.82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99, p = 0.95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q = 3.26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00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1.00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llowed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5" w:hRule="atLeast"/>
        </w:trPr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nch-specific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720.39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44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14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31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= 0.10)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13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2.0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&gt; 50 %</w:t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 null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721.14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43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14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32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= 0.11)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13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1.0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llowed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8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658.01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33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33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17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= 0.17)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06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38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1.03 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jc w:val="both"/>
        <w:rPr/>
      </w:pPr>
      <w:r>
        <w:rPr>
          <w:b/>
          <w:lang w:val="en-IE"/>
        </w:rPr>
        <w:t>(c)  U2af1-rs Species Phylogeny codon evolution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356"/>
        <w:gridCol w:w="1688"/>
        <w:gridCol w:w="1406"/>
        <w:gridCol w:w="2580"/>
        <w:gridCol w:w="1521"/>
      </w:tblGrid>
      <w:tr>
        <w:trPr>
          <w:trHeight w:val="631" w:hRule="atLeast"/>
        </w:trPr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itial/Fixed*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meg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kelihood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s of parameters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 xml:space="preserve">Positively </w:t>
            </w:r>
          </w:p>
          <w:p>
            <w:pPr>
              <w:pStyle w:val="Header"/>
              <w:tabs>
                <w:tab w:val="clear" w:pos="72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lected sites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 : one rati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455.1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= 0.14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te-specific: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:Neutral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304.93</w:t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 xml:space="preserve">= 0.83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>= 0.07</w:t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llow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:Selection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303.32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83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1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 xml:space="preserve">= 0.01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07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2 </w:t>
            </w:r>
            <w:r>
              <w:rPr>
                <w:sz w:val="18"/>
                <w:szCs w:val="18"/>
              </w:rPr>
              <w:t>= 39.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3:Discrete(K = 2)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303.29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>= 0.80, 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2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0 </w:t>
            </w:r>
            <w:r>
              <w:rPr>
                <w:sz w:val="18"/>
                <w:szCs w:val="18"/>
              </w:rPr>
              <w:t xml:space="preserve">= 0.06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8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3:Discrete(K = 3)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7295.05</w:t>
            </w:r>
          </w:p>
        </w:tc>
        <w:tc>
          <w:tcPr>
            <w:tcW w:w="25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 xml:space="preserve">0 </w:t>
            </w:r>
            <w:r>
              <w:rPr>
                <w:b/>
                <w:sz w:val="18"/>
                <w:szCs w:val="18"/>
              </w:rPr>
              <w:t>= 0.58, p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= 0.31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(p</w:t>
            </w:r>
            <w:r>
              <w:rPr>
                <w:b/>
                <w:sz w:val="18"/>
                <w:szCs w:val="18"/>
                <w:vertAlign w:val="subscript"/>
              </w:rPr>
              <w:t xml:space="preserve">2 </w:t>
            </w:r>
            <w:r>
              <w:rPr>
                <w:b/>
                <w:sz w:val="18"/>
                <w:szCs w:val="18"/>
              </w:rPr>
              <w:t>= 0.1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 xml:space="preserve">0 </w:t>
            </w:r>
            <w:r>
              <w:rPr>
                <w:b/>
                <w:sz w:val="18"/>
                <w:szCs w:val="18"/>
              </w:rPr>
              <w:t xml:space="preserve">= 0.03,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= 0.23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 xml:space="preserve">2 </w:t>
            </w:r>
            <w:r>
              <w:rPr>
                <w:b/>
                <w:sz w:val="18"/>
                <w:szCs w:val="18"/>
              </w:rPr>
              <w:t>= 1.25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B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9 &gt; 50 %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 &gt; 95 %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 &gt; 95 %</w:t>
            </w:r>
          </w:p>
        </w:tc>
      </w:tr>
      <w:tr>
        <w:trPr/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: Beta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309.30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= 0.32, q = 1.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ot allowed</w:t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: Beta&amp;Omega &gt; 1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95.1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89, p = 0.69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 = 5.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11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1.26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&gt; 50 %</w:t>
            </w:r>
          </w:p>
        </w:tc>
      </w:tr>
      <w:tr>
        <w:trPr>
          <w:trHeight w:val="536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a: Beta&amp;Omega = 1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96.15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87, p = 0.81,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 = 7.76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0.13 )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</w:rPr>
              <w:t xml:space="preserve"> = 1.00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llowed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5" w:hRule="atLeast"/>
        </w:trPr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nch-specific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A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7287.36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 xml:space="preserve"> = 0.77, p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</w:rPr>
              <w:t xml:space="preserve"> = 0.16,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(p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</w:rPr>
              <w:t xml:space="preserve"> = 0.06, p</w:t>
            </w:r>
            <w:r>
              <w:rPr>
                <w:b/>
                <w:sz w:val="18"/>
                <w:szCs w:val="18"/>
                <w:vertAlign w:val="subscript"/>
              </w:rPr>
              <w:t>3</w:t>
            </w:r>
            <w:r>
              <w:rPr>
                <w:b/>
                <w:sz w:val="18"/>
                <w:szCs w:val="18"/>
              </w:rPr>
              <w:t xml:space="preserve"> = 0.01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>
              <w:rPr>
                <w:b/>
                <w:sz w:val="18"/>
                <w:szCs w:val="18"/>
              </w:rPr>
              <w:t xml:space="preserve"> = 0.07,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 xml:space="preserve">1 </w:t>
            </w:r>
            <w:r>
              <w:rPr>
                <w:b/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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  <w:r>
              <w:rPr>
                <w:b/>
                <w:sz w:val="18"/>
                <w:szCs w:val="18"/>
              </w:rPr>
              <w:t xml:space="preserve"> = 4.1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B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 &gt; 50 %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 &gt; 95 %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&gt; 99%</w:t>
            </w:r>
          </w:p>
        </w:tc>
      </w:tr>
      <w:tr>
        <w:trPr>
          <w:trHeight w:val="778" w:hRule="atLeast"/>
        </w:trPr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 null</w:t>
            </w:r>
          </w:p>
        </w:tc>
        <w:tc>
          <w:tcPr>
            <w:tcW w:w="3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*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90.75</w:t>
            </w:r>
          </w:p>
        </w:tc>
        <w:tc>
          <w:tcPr>
            <w:tcW w:w="25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72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15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11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= 0.02)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06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 xml:space="preserve">1 </w:t>
            </w:r>
            <w:r>
              <w:rPr>
                <w:sz w:val="18"/>
                <w:szCs w:val="18"/>
              </w:rPr>
              <w:t xml:space="preserve">= 1.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1.00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allowed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8" w:hRule="atLeast"/>
        </w:trPr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85.73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74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18,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0.06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= 0.01)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 = 0.06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0.8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= 3.86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&gt; 50%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&gt; 95%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&gt; 99 %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0:43:00Z</dcterms:created>
  <dc:creator>Mary O'Connell</dc:creator>
  <dc:description/>
  <cp:keywords/>
  <dc:language>en-US</dc:language>
  <cp:lastModifiedBy>Administrator</cp:lastModifiedBy>
  <dcterms:modified xsi:type="dcterms:W3CDTF">2010-11-03T10:43:00Z</dcterms:modified>
  <cp:revision>2</cp:revision>
  <dc:subject/>
  <dc:title/>
</cp:coreProperties>
</file>